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2EF" w:rsidRDefault="00EB62EF" w:rsidP="00EB62EF">
      <w:pPr>
        <w:widowControl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</w:pPr>
      <w:r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>Additional</w:t>
      </w:r>
      <w:r w:rsidR="000D6CBC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 xml:space="preserve"> file 1</w:t>
      </w:r>
      <w:bookmarkStart w:id="0" w:name="_GoBack"/>
      <w:bookmarkEnd w:id="0"/>
    </w:p>
    <w:p w:rsidR="00EB62EF" w:rsidRPr="00EB62EF" w:rsidRDefault="00EB62EF" w:rsidP="00EB62EF">
      <w:pPr>
        <w:widowControl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</w:pPr>
      <w:r w:rsidRPr="00EB62EF">
        <w:rPr>
          <w:rFonts w:ascii="Times New Roman" w:eastAsia="Malgun Gothic" w:hAnsi="Times New Roman" w:cs="Times New Roman"/>
          <w:b/>
          <w:kern w:val="0"/>
          <w:sz w:val="24"/>
          <w:szCs w:val="24"/>
          <w:lang w:val="en-CA" w:eastAsia="ko-KR"/>
        </w:rPr>
        <w:t xml:space="preserve">Table </w:t>
      </w:r>
      <w:r>
        <w:rPr>
          <w:rFonts w:ascii="Times New Roman" w:eastAsia="Malgun Gothic" w:hAnsi="Times New Roman" w:cs="Times New Roman"/>
          <w:b/>
          <w:kern w:val="0"/>
          <w:sz w:val="24"/>
          <w:szCs w:val="24"/>
          <w:lang w:val="en-CA" w:eastAsia="ko-KR"/>
        </w:rPr>
        <w:t>S</w:t>
      </w:r>
      <w:r w:rsidRPr="00EB62EF">
        <w:rPr>
          <w:rFonts w:ascii="Times New Roman" w:eastAsia="Malgun Gothic" w:hAnsi="Times New Roman" w:cs="Times New Roman"/>
          <w:b/>
          <w:kern w:val="0"/>
          <w:sz w:val="24"/>
          <w:szCs w:val="24"/>
          <w:lang w:val="en-CA" w:eastAsia="ko-KR"/>
        </w:rPr>
        <w:t>1: Baseline characteristics of medically authorized cannabis patients (n=5373) and all opioid controls (n=24693) prior to HDPS Matching</w:t>
      </w:r>
    </w:p>
    <w:p w:rsidR="00EB62EF" w:rsidRPr="00EB62EF" w:rsidRDefault="00EB62EF" w:rsidP="00EB62EF">
      <w:pPr>
        <w:widowControl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val="en-CA" w:eastAsia="ko-KR"/>
        </w:rPr>
      </w:pPr>
    </w:p>
    <w:tbl>
      <w:tblPr>
        <w:tblStyle w:val="TableGrid1"/>
        <w:tblW w:w="10165" w:type="dxa"/>
        <w:tblLook w:val="04A0" w:firstRow="1" w:lastRow="0" w:firstColumn="1" w:lastColumn="0" w:noHBand="0" w:noVBand="1"/>
      </w:tblPr>
      <w:tblGrid>
        <w:gridCol w:w="2351"/>
        <w:gridCol w:w="2348"/>
        <w:gridCol w:w="2348"/>
        <w:gridCol w:w="1588"/>
        <w:gridCol w:w="1530"/>
      </w:tblGrid>
      <w:tr w:rsidR="00EB62EF" w:rsidRPr="00EB62EF" w:rsidTr="003332B5">
        <w:trPr>
          <w:trHeight w:val="1077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 xml:space="preserve">Characteristic 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Unauthorized for medical cannabis</w:t>
            </w:r>
          </w:p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(N=24693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Authorized for medical cannabis</w:t>
            </w:r>
          </w:p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(N=5373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>Standardized</w:t>
            </w:r>
          </w:p>
          <w:p w:rsidR="00EB62EF" w:rsidRPr="00EB62EF" w:rsidRDefault="00EB62EF" w:rsidP="00EB62EF">
            <w:pPr>
              <w:widowControl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B62EF">
              <w:rPr>
                <w:rFonts w:ascii="Times New Roman" w:eastAsia="Calibri" w:hAnsi="Times New Roman" w:cs="Times New Roman"/>
                <w:b/>
              </w:rPr>
              <w:t xml:space="preserve">Difference  </w:t>
            </w:r>
          </w:p>
        </w:tc>
      </w:tr>
      <w:tr w:rsidR="00EB62EF" w:rsidRPr="00EB62EF" w:rsidTr="003332B5">
        <w:trPr>
          <w:trHeight w:val="289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Age, years, mean (SD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55.6 (18.3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52.3 (13.9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1898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Female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2431 (50.3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2907 (54.1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20570</w:t>
            </w:r>
          </w:p>
        </w:tc>
      </w:tr>
      <w:tr w:rsidR="00EB62EF" w:rsidRPr="00EB62EF" w:rsidTr="003332B5">
        <w:trPr>
          <w:trHeight w:val="273"/>
        </w:trPr>
        <w:tc>
          <w:tcPr>
            <w:tcW w:w="10165" w:type="dxa"/>
            <w:gridSpan w:val="5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  <w:b/>
                <w:bCs/>
              </w:rPr>
              <w:t>Comorbidities</w:t>
            </w:r>
          </w:p>
        </w:tc>
      </w:tr>
      <w:tr w:rsidR="00EB62EF" w:rsidRPr="00EB62EF" w:rsidTr="003332B5">
        <w:trPr>
          <w:trHeight w:val="289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Neoplasms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4332 (17.5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117 (20.8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8253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Diabetes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865 (15.7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830 (15.5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70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0565</w:t>
            </w:r>
          </w:p>
        </w:tc>
      </w:tr>
      <w:tr w:rsidR="00EB62EF" w:rsidRPr="00EB62EF" w:rsidTr="003332B5">
        <w:trPr>
          <w:trHeight w:val="289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Mental Disorder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4111 (57.2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857 (71.8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30950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Nerve System Disease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596 (14.6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536 (28.6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34601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COPD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773 (15.3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921 (17.1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5053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Colitis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72 (1.5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59 (3.0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9844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nflammatory Disease of Uterus</w:t>
            </w:r>
            <w:r w:rsidRPr="00EB62EF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5 (0.1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3 (0.1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0203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EB62E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Diseases of the Musculoskeletal System and Connective Tissue</w:t>
            </w:r>
            <w:r w:rsidRPr="00EB62EF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7856 (72.3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4703 (87.5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38694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EB62E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Generalized Pain</w:t>
            </w:r>
            <w:r w:rsidRPr="00EB62EF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20 (0.1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8 (0.2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2004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EB62EF"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  <w:t>Injury and Poisoning</w:t>
            </w:r>
            <w:r w:rsidRPr="00EB62EF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7310 (29.6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686 (31.3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3858</w:t>
            </w:r>
          </w:p>
        </w:tc>
      </w:tr>
      <w:tr w:rsidR="00EB62EF" w:rsidRPr="00EB62EF" w:rsidTr="003332B5">
        <w:trPr>
          <w:trHeight w:val="273"/>
        </w:trPr>
        <w:tc>
          <w:tcPr>
            <w:tcW w:w="10165" w:type="dxa"/>
            <w:gridSpan w:val="5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</w:rPr>
            </w:pPr>
            <w:r w:rsidRPr="00EB62EF">
              <w:rPr>
                <w:rFonts w:ascii="Times New Roman" w:eastAsia="Calibri" w:hAnsi="Times New Roman" w:cs="Times New Roman"/>
                <w:b/>
                <w:bCs/>
                <w:color w:val="000000"/>
                <w:shd w:val="clear" w:color="auto" w:fill="FFFFFF"/>
              </w:rPr>
              <w:t>Healthcare Utilization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  <w:color w:val="000000"/>
                <w:shd w:val="clear" w:color="auto" w:fill="FFFFFF"/>
              </w:rPr>
            </w:pPr>
            <w:r w:rsidRPr="00EB62EF">
              <w:rPr>
                <w:rFonts w:ascii="Times New Roman" w:eastAsia="Calibri" w:hAnsi="Times New Roman" w:cs="Times New Roman"/>
              </w:rPr>
              <w:t>Patients had at least one inpatient hospitalization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5641 (22.8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1058 (19.7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07712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 xml:space="preserve">Patients had at least five outpatient </w:t>
            </w:r>
            <w:proofErr w:type="gramStart"/>
            <w:r w:rsidRPr="00EB62EF">
              <w:rPr>
                <w:rFonts w:ascii="Times New Roman" w:eastAsia="Calibri" w:hAnsi="Times New Roman" w:cs="Times New Roman"/>
              </w:rPr>
              <w:t>visit</w:t>
            </w:r>
            <w:proofErr w:type="gramEnd"/>
            <w:r w:rsidRPr="00EB62EF">
              <w:rPr>
                <w:rFonts w:ascii="Times New Roman" w:eastAsia="Calibri" w:hAnsi="Times New Roman" w:cs="Times New Roman"/>
              </w:rPr>
              <w:t>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9133 (37.0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2280 (42.4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11152</w:t>
            </w:r>
          </w:p>
        </w:tc>
      </w:tr>
      <w:tr w:rsidR="00EB62EF" w:rsidRPr="00EB62EF" w:rsidTr="003332B5">
        <w:trPr>
          <w:trHeight w:val="273"/>
        </w:trPr>
        <w:tc>
          <w:tcPr>
            <w:tcW w:w="2351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Patients had at least five distinct drug dispensations, n (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22869 (92.6%)</w:t>
            </w:r>
          </w:p>
        </w:tc>
        <w:tc>
          <w:tcPr>
            <w:tcW w:w="234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5181 (96.4%)</w:t>
            </w:r>
          </w:p>
        </w:tc>
        <w:tc>
          <w:tcPr>
            <w:tcW w:w="1588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&lt;0.01</w:t>
            </w:r>
          </w:p>
        </w:tc>
        <w:tc>
          <w:tcPr>
            <w:tcW w:w="1530" w:type="dxa"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Calibri" w:hAnsi="Times New Roman" w:cs="Times New Roman"/>
              </w:rPr>
            </w:pPr>
            <w:r w:rsidRPr="00EB62EF">
              <w:rPr>
                <w:rFonts w:ascii="Times New Roman" w:eastAsia="Calibri" w:hAnsi="Times New Roman" w:cs="Times New Roman"/>
              </w:rPr>
              <w:t>0.16814</w:t>
            </w:r>
          </w:p>
        </w:tc>
      </w:tr>
    </w:tbl>
    <w:p w:rsidR="00EB62EF" w:rsidRPr="00EB62EF" w:rsidRDefault="00EB62EF" w:rsidP="00EB62EF">
      <w:pPr>
        <w:widowControl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val="en-CA" w:eastAsia="ko-KR"/>
        </w:rPr>
      </w:pPr>
    </w:p>
    <w:p w:rsidR="00EB62EF" w:rsidRPr="00EB62EF" w:rsidRDefault="00EB62EF" w:rsidP="00EB62EF">
      <w:pPr>
        <w:widowControl/>
        <w:jc w:val="left"/>
        <w:rPr>
          <w:rFonts w:ascii="Calibri" w:eastAsia="Malgun Gothic" w:hAnsi="Calibri" w:cs="Times New Roman"/>
          <w:b/>
          <w:bCs/>
          <w:kern w:val="0"/>
          <w:sz w:val="24"/>
          <w:szCs w:val="24"/>
          <w:lang w:val="en-CA" w:eastAsia="ko-KR"/>
        </w:rPr>
      </w:pPr>
    </w:p>
    <w:p w:rsidR="00EB62EF" w:rsidRPr="00EB62EF" w:rsidRDefault="00EB62EF" w:rsidP="00EB62EF">
      <w:pPr>
        <w:widowControl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</w:pPr>
      <w:r w:rsidRPr="00EB62EF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 xml:space="preserve">Table </w:t>
      </w:r>
      <w:r w:rsidR="00A202E1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>S</w:t>
      </w:r>
      <w:r w:rsidRPr="00EB62EF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>2: Health Conditions and ICD-9 Codes defining Comorbidities Present in Opioid Users</w:t>
      </w:r>
    </w:p>
    <w:p w:rsidR="00EB62EF" w:rsidRPr="00EB62EF" w:rsidRDefault="00EB62EF" w:rsidP="00EB62E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ko-KR"/>
        </w:rPr>
      </w:pPr>
    </w:p>
    <w:tbl>
      <w:tblPr>
        <w:tblW w:w="979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1"/>
        <w:gridCol w:w="1420"/>
      </w:tblGrid>
      <w:tr w:rsidR="00EB62EF" w:rsidRPr="00EB62EF" w:rsidTr="003332B5">
        <w:trPr>
          <w:trHeight w:val="300"/>
        </w:trPr>
        <w:tc>
          <w:tcPr>
            <w:tcW w:w="83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ko-KR"/>
              </w:rPr>
              <w:t>Disease/Injury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ko-KR"/>
              </w:rPr>
              <w:t>ICD-9 Code</w:t>
            </w:r>
          </w:p>
        </w:tc>
      </w:tr>
      <w:tr w:rsidR="00EB62EF" w:rsidRPr="00EB62EF" w:rsidTr="003332B5">
        <w:trPr>
          <w:trHeight w:val="300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eoplasm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140-23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econdary Diabetes Mellitu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4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abetes Mellit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50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lastRenderedPageBreak/>
              <w:t>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sychos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0-29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lcohol Induced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1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rug-induced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2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chizophrenic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pisodic Moo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elusion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297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eurotic Disorders, Personality Disorders, and Other Nonpsychotic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0-31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nxiety, Dissociative and Somatoform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0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ersonality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1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lcohol Dependence Syndr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3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rug Depend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4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ondependent Abuse of Dru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0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epressive Dis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11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eases of the Nervous System and Sense Org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arkinson’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32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myotrophic Lateral Scler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35.2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38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Headache Syndro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3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ultiple Scler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40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igra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4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pilepsy and Recurrent Seizur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4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orders of the Peripheral Nervous syste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50-359</w:t>
            </w:r>
          </w:p>
        </w:tc>
      </w:tr>
      <w:tr w:rsidR="00EB62EF" w:rsidRPr="00EB62EF" w:rsidTr="003332B5">
        <w:trPr>
          <w:trHeight w:val="300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arpal Tunn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354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hronic Obstructive Pulmonary Dise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490-49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rohn’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55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olit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55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flammatory Disease of Uter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61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eases of the Musculoskeletal System and Connective Tiss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ystemic Lupus Erythematos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0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y</w:t>
            </w:r>
            <w:proofErr w:type="spellEnd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ssociated with Infec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1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Crystal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2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y</w:t>
            </w:r>
            <w:proofErr w:type="spellEnd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ssociated with other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3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Rheumatoid Arthritis and other Inflammatory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olyarthr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4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Osteoarthrosis and Allied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isorder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5</w:t>
            </w:r>
          </w:p>
        </w:tc>
      </w:tr>
      <w:tr w:rsidR="00EB62EF" w:rsidRPr="00EB62EF" w:rsidTr="003332B5">
        <w:trPr>
          <w:trHeight w:val="300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ternal derangement of Kn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7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erangement of J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8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and Unspecified Disorder of J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1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ors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0-724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Ankylosing Spondylitis and Other Inflammatory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ondyl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0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ondylosis and Allie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1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tervertebral Disc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2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Cervical Reg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3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lastRenderedPageBreak/>
              <w:t>Other and Unspecified Disorders of B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4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Rheumatism, Excluding the B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5-72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Polymyalgia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Rheumat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5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Peripheral </w:t>
            </w:r>
            <w:proofErr w:type="spellStart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nthesopathies</w:t>
            </w:r>
            <w:proofErr w:type="spellEnd"/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nd Allied Syndro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Synovium, Tendon, and Bur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7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orders of Muscle, Ligament, and Fasc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8</w:t>
            </w:r>
          </w:p>
        </w:tc>
      </w:tr>
      <w:tr w:rsidR="00EB62EF" w:rsidRPr="00EB62EF" w:rsidTr="003332B5">
        <w:trPr>
          <w:trHeight w:val="300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Soft Tiss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2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Generalized P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780.96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jury and Poison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Fractur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800-829</w:t>
            </w:r>
          </w:p>
        </w:tc>
      </w:tr>
      <w:tr w:rsidR="00EB62EF" w:rsidRPr="00EB62EF" w:rsidTr="003332B5">
        <w:trPr>
          <w:trHeight w:val="300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830-839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rains and Strains of Joints and Adjacent Musc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840-848</w:t>
            </w:r>
          </w:p>
        </w:tc>
      </w:tr>
      <w:tr w:rsidR="00EB62EF" w:rsidRPr="00EB62EF" w:rsidTr="003332B5">
        <w:trPr>
          <w:trHeight w:val="288"/>
        </w:trPr>
        <w:tc>
          <w:tcPr>
            <w:tcW w:w="83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jury to Nerves and Spinal C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B62EF" w:rsidRPr="00EB62EF" w:rsidRDefault="00EB62EF" w:rsidP="00EB62EF">
            <w:pPr>
              <w:widowControl/>
              <w:jc w:val="left"/>
              <w:rPr>
                <w:rFonts w:ascii="Times New Roman" w:eastAsia="Times New Roman" w:hAnsi="Times New Roman" w:cs="Times New Roman"/>
                <w:color w:val="500050"/>
                <w:kern w:val="0"/>
                <w:sz w:val="24"/>
                <w:szCs w:val="24"/>
                <w:lang w:val="en-CA" w:eastAsia="ko-KR"/>
              </w:rPr>
            </w:pPr>
            <w:r w:rsidRPr="00EB62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950-957</w:t>
            </w:r>
          </w:p>
        </w:tc>
      </w:tr>
    </w:tbl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2EF"/>
    <w:rsid w:val="000D6CBC"/>
    <w:rsid w:val="003D03B8"/>
    <w:rsid w:val="008307DF"/>
    <w:rsid w:val="00A202E1"/>
    <w:rsid w:val="00CA36A6"/>
    <w:rsid w:val="00EB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1">
    <w:name w:val="Table Grid1"/>
    <w:basedOn w:val="TableNormal"/>
    <w:next w:val="TableGrid"/>
    <w:uiPriority w:val="39"/>
    <w:rsid w:val="00EB62EF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B6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TableGrid1">
    <w:name w:val="Table Grid1"/>
    <w:basedOn w:val="TableNormal"/>
    <w:next w:val="TableGrid"/>
    <w:uiPriority w:val="39"/>
    <w:rsid w:val="00EB62EF"/>
    <w:rPr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B6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3115</Characters>
  <Application>Microsoft Office Word</Application>
  <DocSecurity>0</DocSecurity>
  <Lines>207</Lines>
  <Paragraphs>200</Paragraphs>
  <ScaleCrop>false</ScaleCrop>
  <Company/>
  <LinksUpToDate>false</LinksUpToDate>
  <CharactersWithSpaces>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3</cp:revision>
  <dcterms:created xsi:type="dcterms:W3CDTF">2021-04-23T06:51:00Z</dcterms:created>
  <dcterms:modified xsi:type="dcterms:W3CDTF">2021-04-23T06:52:00Z</dcterms:modified>
</cp:coreProperties>
</file>